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E4C15" w14:textId="77777777" w:rsidR="006F2D99" w:rsidRDefault="00A5604A" w:rsidP="00A5604A">
      <w:pPr>
        <w:spacing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 w:rsidRPr="00A5604A">
        <w:rPr>
          <w:rFonts w:ascii="Arial" w:hAnsi="Arial" w:cs="Arial"/>
          <w:b/>
          <w:color w:val="000000" w:themeColor="text1"/>
          <w:sz w:val="18"/>
          <w:szCs w:val="18"/>
        </w:rPr>
        <w:t>Fig</w:t>
      </w:r>
      <w:r w:rsidRPr="00E943E6">
        <w:rPr>
          <w:rFonts w:ascii="Arial" w:hAnsi="Arial" w:cs="Arial"/>
          <w:b/>
          <w:color w:val="000000" w:themeColor="text1"/>
          <w:sz w:val="18"/>
          <w:szCs w:val="18"/>
        </w:rPr>
        <w:t>ure 5 - Source Data 1</w:t>
      </w:r>
      <w:r w:rsidR="00E943E6" w:rsidRPr="00E943E6">
        <w:rPr>
          <w:rFonts w:ascii="Arial" w:hAnsi="Arial" w:cs="Arial"/>
          <w:b/>
          <w:color w:val="000000" w:themeColor="text1"/>
          <w:sz w:val="18"/>
          <w:szCs w:val="18"/>
        </w:rPr>
        <w:t>: PBMC peptide receptivity source data</w:t>
      </w:r>
    </w:p>
    <w:p w14:paraId="38ABA6F3" w14:textId="55DB5D80" w:rsidR="00A5604A" w:rsidRPr="006F2D99" w:rsidRDefault="00E943E6" w:rsidP="00A5604A">
      <w:pPr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r w:rsidRPr="00E943E6">
        <w:rPr>
          <w:rFonts w:ascii="Arial" w:hAnsi="Arial" w:cs="Arial"/>
          <w:color w:val="000000" w:themeColor="text1"/>
          <w:sz w:val="18"/>
          <w:szCs w:val="18"/>
        </w:rPr>
        <w:t>Peptide receptivity (HC10 ratios (binding/control peptide)) in lymphocytes and monocytes. Full donor genotypes are indicated in Figure 1, Source Data 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6"/>
        <w:gridCol w:w="751"/>
        <w:gridCol w:w="1241"/>
        <w:gridCol w:w="592"/>
        <w:gridCol w:w="543"/>
        <w:gridCol w:w="811"/>
        <w:gridCol w:w="543"/>
        <w:gridCol w:w="693"/>
        <w:gridCol w:w="543"/>
        <w:gridCol w:w="799"/>
        <w:gridCol w:w="543"/>
        <w:gridCol w:w="942"/>
        <w:gridCol w:w="543"/>
      </w:tblGrid>
      <w:tr w:rsidR="00A5604A" w:rsidRPr="00697B92" w14:paraId="44022C99" w14:textId="77777777" w:rsidTr="00212A8D">
        <w:trPr>
          <w:trHeight w:val="32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C0C0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Donor ID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751" w14:textId="77777777" w:rsidR="00A5604A" w:rsidRPr="00697B92" w:rsidRDefault="00A5604A" w:rsidP="00212A8D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Allele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F6D" w14:textId="77777777" w:rsidR="00A5604A" w:rsidRPr="00697B92" w:rsidRDefault="00A5604A" w:rsidP="00212A8D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inding/Control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10DB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CD4 T Cells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8FDA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CD8 T Ce</w:t>
            </w:r>
            <w:bookmarkStart w:id="0" w:name="_GoBack"/>
            <w:bookmarkEnd w:id="0"/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lls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866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 Cells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AA2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NK Cells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BBD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onocytes</w:t>
            </w:r>
          </w:p>
        </w:tc>
      </w:tr>
      <w:tr w:rsidR="00A5604A" w:rsidRPr="00697B92" w14:paraId="7507F8C7" w14:textId="77777777" w:rsidTr="00212A8D">
        <w:trPr>
          <w:trHeight w:val="320"/>
        </w:trPr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C41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B6B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F71B0" w14:textId="77777777" w:rsidR="00A5604A" w:rsidRPr="00697B92" w:rsidRDefault="00A5604A" w:rsidP="00212A8D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3E8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E03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8A2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9F2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9D9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DF8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10B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1730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71D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2F8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</w:tr>
      <w:tr w:rsidR="00A5604A" w:rsidRPr="00697B92" w14:paraId="5D5EC72D" w14:textId="77777777" w:rsidTr="00212A8D">
        <w:trPr>
          <w:trHeight w:val="320"/>
        </w:trPr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F236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2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EA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8:0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81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SK / HSD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0B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0C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AA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F47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8E1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9F3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D7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5E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A14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2B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A5604A" w:rsidRPr="00697B92" w14:paraId="736FCCE4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B3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09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247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GPK / GP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BCA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65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D6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98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74A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AB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27B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49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00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D7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</w:tr>
      <w:tr w:rsidR="00A5604A" w:rsidRPr="00697B92" w14:paraId="11DEDEE4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410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D9F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02C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IK / QID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386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86E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864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AE9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467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65B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29A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7FA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1CA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7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125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</w:tr>
      <w:tr w:rsidR="00A5604A" w:rsidRPr="00697B92" w14:paraId="2E61C5DE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C4A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94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E3D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8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1D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SK / HSD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3B6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FE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3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D94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B8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6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95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3B9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58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45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7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F4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C1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A5604A" w:rsidRPr="00697B92" w14:paraId="00640679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BA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25A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021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GPK / GP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B2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57D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5B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9E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67F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79C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FA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AF4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06D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97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</w:tr>
      <w:tr w:rsidR="00A5604A" w:rsidRPr="00697B92" w14:paraId="40E5A329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F42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256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DEB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IK / QID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4AA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4AE8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033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D3A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BD5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F4D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FEEE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2E1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744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BED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</w:tr>
      <w:tr w:rsidR="00A5604A" w:rsidRPr="00697B92" w14:paraId="11C7F0B7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404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37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8CBB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8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C1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SK / HSD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4D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2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703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46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DD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3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DD6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53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D7F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12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D08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2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ED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28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54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2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AB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26</w:t>
            </w:r>
          </w:p>
        </w:tc>
      </w:tr>
      <w:tr w:rsidR="00A5604A" w:rsidRPr="00697B92" w14:paraId="6819596E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4BF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28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908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GPK / GP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98A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23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CA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90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A8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DD5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57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6C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C79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18F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</w:tr>
      <w:tr w:rsidR="00A5604A" w:rsidRPr="00697B92" w14:paraId="1FDA3C57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8C1B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E49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9360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IK / QID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97A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1A9F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2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9A2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F58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20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25C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B55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462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A41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544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014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8</w:t>
            </w:r>
          </w:p>
        </w:tc>
      </w:tr>
      <w:tr w:rsidR="00A5604A" w:rsidRPr="00697B92" w14:paraId="5613595C" w14:textId="77777777" w:rsidTr="00212A8D">
        <w:trPr>
          <w:trHeight w:val="38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A1E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37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17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8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92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SK / HSD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42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22F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CB7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EE6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CA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1B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1D4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961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ED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6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8FB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A5604A" w:rsidRPr="00697B92" w14:paraId="1D78BEB9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30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D1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FC2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GPK / GP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7EB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0E9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39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BF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EF4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98B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C1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0E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1D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21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3</w:t>
            </w:r>
          </w:p>
        </w:tc>
      </w:tr>
      <w:tr w:rsidR="00A5604A" w:rsidRPr="00697B92" w14:paraId="591F0A48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709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F8D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3656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IK / QID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6B5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E15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0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ABC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9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CD5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2B5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87C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5DF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E50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8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9B1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12D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</w:tr>
      <w:tr w:rsidR="00A5604A" w:rsidRPr="00697B92" w14:paraId="41F00E59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01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78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C4D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8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B70B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SK / HSD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D82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6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D14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F99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3C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177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3A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B6F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E7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8E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BB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</w:tr>
      <w:tr w:rsidR="00A5604A" w:rsidRPr="00697B92" w14:paraId="5541F121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14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BBD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9E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GPK / GP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1E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4B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30B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A15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5DB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BD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C3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09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06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91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</w:tr>
      <w:tr w:rsidR="00A5604A" w:rsidRPr="00697B92" w14:paraId="44539236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626B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7E2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C15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IK / QID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B1B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3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CF0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554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08B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58F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67E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D10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821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0AC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B2D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A5604A" w:rsidRPr="00697B92" w14:paraId="31ACEC96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EC9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78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62C8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8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66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SK / HSD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84B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192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ECD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081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2A3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50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EA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A59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257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3CB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</w:tr>
      <w:tr w:rsidR="00A5604A" w:rsidRPr="00697B92" w14:paraId="70B8AF72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CB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64C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45D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GPK / GP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EB9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554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5E1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95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A7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EE9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0F6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33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256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D5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A5604A" w:rsidRPr="00697B92" w14:paraId="7EE283B8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9E2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21940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8E2E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IK / QID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640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7C4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67C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980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205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4A2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A71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E19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766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470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1</w:t>
            </w:r>
          </w:p>
        </w:tc>
      </w:tr>
      <w:tr w:rsidR="00A5604A" w:rsidRPr="00697B92" w14:paraId="032C3FA5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27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98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D3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8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E05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SK / HSD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D63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AA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6C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D53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A4C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0FF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D2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09D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99E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63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</w:tr>
      <w:tr w:rsidR="00A5604A" w:rsidRPr="00697B92" w14:paraId="1EDD450B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484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98A5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B0C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GPK / GP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7E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4C4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D8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82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66D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72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07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5F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A2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DA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7</w:t>
            </w:r>
          </w:p>
        </w:tc>
      </w:tr>
      <w:tr w:rsidR="00A5604A" w:rsidRPr="00697B92" w14:paraId="20B0FD97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76C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EE06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50F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IK / QID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393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E2F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3FC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B75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8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517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3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DA7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6B9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7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0BF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F99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32C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0</w:t>
            </w:r>
          </w:p>
        </w:tc>
      </w:tr>
      <w:tr w:rsidR="00A5604A" w:rsidRPr="00697B92" w14:paraId="29EDFFB1" w14:textId="77777777" w:rsidTr="00212A8D">
        <w:trPr>
          <w:trHeight w:val="38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5DC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24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5F8D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35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9045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V / HGV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7E1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DAD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7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32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86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26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C1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BD5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990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D5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2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7A2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BA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5</w:t>
            </w:r>
          </w:p>
        </w:tc>
      </w:tr>
      <w:tr w:rsidR="00A5604A" w:rsidRPr="00697B92" w14:paraId="03086F50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FAF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BD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820F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EPL / EG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453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7D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D08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C5E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AB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62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0D6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24B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E1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EE0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</w:tr>
      <w:tr w:rsidR="00A5604A" w:rsidRPr="00697B92" w14:paraId="0F4F55BE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067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B1C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6EF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N / HGN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CD8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843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F35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C0D0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A20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DFB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851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BF7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B78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F0A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</w:tr>
      <w:tr w:rsidR="00A5604A" w:rsidRPr="00697B92" w14:paraId="5B817A3D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566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24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FEB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35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999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V / HGV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4FA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CC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AD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AB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82B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9D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3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B0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5F7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6D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16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</w:tr>
      <w:tr w:rsidR="00A5604A" w:rsidRPr="00697B92" w14:paraId="5E06E0D5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5B6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E0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3C4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EPL / EG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6A6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EC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EC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FE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97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597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D5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28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16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CD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</w:tr>
      <w:tr w:rsidR="00A5604A" w:rsidRPr="00697B92" w14:paraId="1C95172E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C253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A70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1DD8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N / HGN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B5B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396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89D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2AB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5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830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6CA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C10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B6C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DC8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B26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</w:tr>
      <w:tr w:rsidR="00A5604A" w:rsidRPr="00697B92" w14:paraId="19B3D416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04CC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41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CBB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35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1DE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V / HGV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B3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6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C9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37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2C3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AD4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281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6D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DF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ED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C6D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</w:tr>
      <w:tr w:rsidR="00A5604A" w:rsidRPr="00697B92" w14:paraId="0D44DAF9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E2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CD7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FDA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EPL / EG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CEB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04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07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E2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18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24A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B1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C8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6D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711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</w:tr>
      <w:tr w:rsidR="00A5604A" w:rsidRPr="00697B92" w14:paraId="75DA2048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44D8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E9C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A8C5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N / HGN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599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EA3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69A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DB6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A69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636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D53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4E7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A4F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5B2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A5604A" w:rsidRPr="00697B92" w14:paraId="0B428E1F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70CD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87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520B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35:0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6D94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V / HGV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8AB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D1B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4D8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B6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27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27D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7A49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F1A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50D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E6F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</w:tr>
      <w:tr w:rsidR="00A5604A" w:rsidRPr="00697B92" w14:paraId="1CA94708" w14:textId="77777777" w:rsidTr="006F2D99">
        <w:trPr>
          <w:trHeight w:val="320"/>
        </w:trPr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DE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FBC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B78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EPL / EGL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B35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46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C0A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B9F0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0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072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2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A4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7B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4C7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7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A06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4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8F4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FB2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5</w:t>
            </w:r>
          </w:p>
        </w:tc>
      </w:tr>
      <w:tr w:rsidR="00A5604A" w:rsidRPr="00697B92" w14:paraId="39F304E5" w14:textId="77777777" w:rsidTr="006F2D99">
        <w:trPr>
          <w:trHeight w:val="38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C52A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AC21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5FF5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N / HG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F81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86FD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8DEC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73DE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0362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AAA1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CF2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33BB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416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2C23" w14:textId="77777777" w:rsidR="00A5604A" w:rsidRPr="00697B92" w:rsidRDefault="00A5604A" w:rsidP="00212A8D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</w:tr>
    </w:tbl>
    <w:p w14:paraId="7734308F" w14:textId="77777777" w:rsidR="00A5604A" w:rsidRPr="00697B92" w:rsidRDefault="00A5604A" w:rsidP="00A5604A">
      <w:pPr>
        <w:rPr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16"/>
        <w:gridCol w:w="751"/>
        <w:gridCol w:w="1241"/>
        <w:gridCol w:w="592"/>
        <w:gridCol w:w="543"/>
        <w:gridCol w:w="811"/>
        <w:gridCol w:w="543"/>
        <w:gridCol w:w="693"/>
        <w:gridCol w:w="543"/>
        <w:gridCol w:w="799"/>
        <w:gridCol w:w="543"/>
        <w:gridCol w:w="942"/>
        <w:gridCol w:w="543"/>
      </w:tblGrid>
      <w:tr w:rsidR="00A5604A" w:rsidRPr="00697B92" w14:paraId="148F90D0" w14:textId="77777777" w:rsidTr="00212A8D">
        <w:trPr>
          <w:trHeight w:val="32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54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Donor ID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FAD9" w14:textId="77777777" w:rsidR="00A5604A" w:rsidRPr="00697B92" w:rsidRDefault="00A5604A" w:rsidP="00212A8D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Allele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50AB" w14:textId="77777777" w:rsidR="00A5604A" w:rsidRPr="00697B92" w:rsidRDefault="00A5604A" w:rsidP="00212A8D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inding/Control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7115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CD4 T Cells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1EF9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CD8 T Cells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2953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 Cells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1A1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NK Cells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9C06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onocytes</w:t>
            </w:r>
          </w:p>
        </w:tc>
      </w:tr>
      <w:tr w:rsidR="00A5604A" w:rsidRPr="00697B92" w14:paraId="7CFE0D40" w14:textId="77777777" w:rsidTr="006F2D99">
        <w:trPr>
          <w:trHeight w:val="320"/>
        </w:trPr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2DFD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261E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B1341" w14:textId="77777777" w:rsidR="00A5604A" w:rsidRPr="00697B92" w:rsidRDefault="00A5604A" w:rsidP="00212A8D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93F5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F4B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309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3E10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AA4E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388B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0DE7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35DA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CB5A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2FC2" w14:textId="77777777" w:rsidR="00A5604A" w:rsidRPr="00697B92" w:rsidRDefault="00A5604A" w:rsidP="00212A8D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SEM</w:t>
            </w:r>
          </w:p>
        </w:tc>
      </w:tr>
      <w:tr w:rsidR="006F2D99" w:rsidRPr="00697B92" w14:paraId="263D529E" w14:textId="77777777" w:rsidTr="006F2D99">
        <w:trPr>
          <w:trHeight w:val="320"/>
        </w:trPr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C7C7D" w14:textId="59FC8E31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8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08F31" w14:textId="48E7CE62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35:0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22517" w14:textId="7FE5649B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V / HGV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5B879" w14:textId="1E519ACD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F2E0FB" w14:textId="3BAC7421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DF405" w14:textId="61EFDEAB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740F3" w14:textId="4A3E274E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3A204" w14:textId="4D76A55D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B311E" w14:textId="5BB2CC4E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8388C" w14:textId="7554BF46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E14DE" w14:textId="4F3AD2B2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389D4" w14:textId="1EB1D0A8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B432F" w14:textId="269E764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</w:tr>
      <w:tr w:rsidR="006F2D99" w:rsidRPr="00697B92" w14:paraId="2B10BC3B" w14:textId="77777777" w:rsidTr="006F2D99">
        <w:trPr>
          <w:trHeight w:val="320"/>
        </w:trPr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25930E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876551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46971E" w14:textId="282C52F1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EPL / EGL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200056" w14:textId="4776B686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6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9C40D" w14:textId="30451DC1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A30B46" w14:textId="66933E3E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5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F4737F" w14:textId="39C7B52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F7460" w14:textId="3D7D70D6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1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206B48" w14:textId="105E892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0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C06BEB" w14:textId="15C0549E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F8EA24" w14:textId="0E7AF4C3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3B43C3" w14:textId="1E0C9BA2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38421" w14:textId="64BB5191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7C1E377F" w14:textId="77777777" w:rsidTr="006F2D99">
        <w:trPr>
          <w:trHeight w:val="320"/>
        </w:trPr>
        <w:tc>
          <w:tcPr>
            <w:tcW w:w="43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706BC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A4393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F19D2" w14:textId="01351EF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HPN / HGN</w:t>
            </w:r>
          </w:p>
        </w:tc>
        <w:tc>
          <w:tcPr>
            <w:tcW w:w="31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E68B4" w14:textId="6DF1A3CC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38BF1" w14:textId="6A25C08B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C927E" w14:textId="45588E68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3</w:t>
            </w:r>
          </w:p>
        </w:tc>
        <w:tc>
          <w:tcPr>
            <w:tcW w:w="29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C9B81" w14:textId="715BF38F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0</w:t>
            </w:r>
          </w:p>
        </w:tc>
        <w:tc>
          <w:tcPr>
            <w:tcW w:w="37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67264" w14:textId="6F9BB599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F2797" w14:textId="4392AA24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EADB6" w14:textId="6C95EEC8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B017F" w14:textId="4EF6685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551EF" w14:textId="5E0DAAD8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7</w:t>
            </w:r>
          </w:p>
        </w:tc>
        <w:tc>
          <w:tcPr>
            <w:tcW w:w="29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50DC6" w14:textId="4D60071F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3</w:t>
            </w:r>
          </w:p>
        </w:tc>
      </w:tr>
      <w:tr w:rsidR="006F2D99" w:rsidRPr="00697B92" w14:paraId="734871DF" w14:textId="77777777" w:rsidTr="006F2D99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00B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71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C023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7: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5E5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RPPI / RKPI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D17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B9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63E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1C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A4C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6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7A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13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21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FA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548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624102D1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13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3D5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2F7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PRA / QKR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D9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7C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E43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96F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189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95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011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33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0F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17A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6F2D99" w:rsidRPr="00697B92" w14:paraId="5681D3E7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E3E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851C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5092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TPRV / TKRV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E33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216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631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ABC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4C3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441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71C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0BC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C75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5C6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6F2D99" w:rsidRPr="00697B92" w14:paraId="662EFBE2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21C1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64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4FA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7: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8D3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RPPI / RKPI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D81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FD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5AD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DC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D6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1F5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A35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D8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E1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DD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</w:tr>
      <w:tr w:rsidR="006F2D99" w:rsidRPr="00697B92" w14:paraId="7E220420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19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AADC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992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PRA / QKR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31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6D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DAD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FBB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6941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D14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BD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58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A23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B62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</w:tr>
      <w:tr w:rsidR="006F2D99" w:rsidRPr="00697B92" w14:paraId="4AE891C1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2E4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D807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43DB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TPRV / TKRV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150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948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BBB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6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FA1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DFD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A16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071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485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E78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040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6F2D99" w:rsidRPr="00697B92" w14:paraId="2ED3FAB3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3B3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31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8B05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7: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155B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RPPI / RKPI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C6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DB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4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DB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76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90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3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989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86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6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074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6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53A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5F1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6F2D99" w:rsidRPr="00697B92" w14:paraId="1F8FB981" w14:textId="77777777" w:rsidTr="00212A8D">
        <w:trPr>
          <w:trHeight w:val="38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19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1337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889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PRA / QKR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20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4BA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E1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0A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681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5B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72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B2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D3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3AF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6F2D99" w:rsidRPr="00697B92" w14:paraId="197A2D4F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492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2FD9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84BE9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TPRV / TKRV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E65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500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EDC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4E2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C86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0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943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234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F77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660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F34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</w:tr>
      <w:tr w:rsidR="006F2D99" w:rsidRPr="00697B92" w14:paraId="4D7E099B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7DA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4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353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7: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E2E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RPPI / RKPI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B2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E71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44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101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7B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6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DC6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67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45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4D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CCB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6F2D99" w:rsidRPr="00697B92" w14:paraId="44E54FFA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4E9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8AB6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734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PRA / QKR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5CB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B7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57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EEC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13A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6E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3A4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A4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D06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0A3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  <w:tr w:rsidR="006F2D99" w:rsidRPr="00697B92" w14:paraId="2EC808E3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FBC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69A5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C30C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TPRV / TKRV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709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F4E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034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6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E39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943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D2D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E88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6BB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6684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A9F2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</w:tr>
      <w:tr w:rsidR="006F2D99" w:rsidRPr="00697B92" w14:paraId="2C3FFC2E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A04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4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0537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7: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000C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RPPI / RKPI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9D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6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DD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F6A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8C6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64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4D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2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522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FB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70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03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50B9BD6D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4E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1A45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A42E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PRA / QKR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4DC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52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D9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F361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73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338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9E2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AE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40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D1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2981C9D9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D43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F199A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02F0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TPRV / TKRV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75E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C1A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13B3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118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625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4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1AD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A06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41A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F8D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211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45B89D57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6C8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31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2567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7: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A5E0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RPPI / RKPI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6AD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029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78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BD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5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FD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7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D9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9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4E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22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F9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4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CC1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25AFE740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FBA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28D4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430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PRA / QKR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82F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FDA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08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EB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E02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11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CD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FD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913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8B6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0</w:t>
            </w:r>
          </w:p>
        </w:tc>
      </w:tr>
      <w:tr w:rsidR="006F2D99" w:rsidRPr="00697B92" w14:paraId="65E7CF3C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420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5D09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E3FC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TPRV / TKRV</w:t>
            </w:r>
          </w:p>
        </w:tc>
        <w:tc>
          <w:tcPr>
            <w:tcW w:w="3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F97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FA11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26D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80B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3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C30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5B53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17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FE7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E72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BDD4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7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525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0F13AFD3" w14:textId="77777777" w:rsidTr="00212A8D">
        <w:trPr>
          <w:trHeight w:val="320"/>
        </w:trPr>
        <w:tc>
          <w:tcPr>
            <w:tcW w:w="43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25C3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64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212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B*07: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A46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RPPI / RKPI</w:t>
            </w:r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322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E8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DC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8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DD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05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2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9E7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F82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0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BD3A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C9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B8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</w:tr>
      <w:tr w:rsidR="006F2D99" w:rsidRPr="00697B92" w14:paraId="66AD66AA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83F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8AE7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AB98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QPRA / QKRA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A5F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E20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79B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4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D6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3F6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72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D58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429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5C4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173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AE9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6</w:t>
            </w:r>
          </w:p>
        </w:tc>
      </w:tr>
      <w:tr w:rsidR="006F2D99" w:rsidRPr="00697B92" w14:paraId="40734583" w14:textId="77777777" w:rsidTr="00212A8D">
        <w:trPr>
          <w:trHeight w:val="32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6E1D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506A8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36BE" w14:textId="77777777" w:rsidR="006F2D99" w:rsidRPr="00697B92" w:rsidRDefault="006F2D99" w:rsidP="006F2D9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TPRV / TKRV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9FD7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0A3B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5106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39FC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341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25E2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37C7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9D9E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8573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1.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5875" w14:textId="77777777" w:rsidR="006F2D99" w:rsidRPr="00697B92" w:rsidRDefault="006F2D99" w:rsidP="006F2D99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bidi="th-TH"/>
              </w:rPr>
              <w:t>0.02</w:t>
            </w:r>
          </w:p>
        </w:tc>
      </w:tr>
    </w:tbl>
    <w:p w14:paraId="333967BE" w14:textId="77777777" w:rsidR="0058514C" w:rsidRDefault="006F2D99"/>
    <w:sectPr w:rsidR="0058514C" w:rsidSect="000D4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C5180"/>
    <w:multiLevelType w:val="hybridMultilevel"/>
    <w:tmpl w:val="6A580854"/>
    <w:lvl w:ilvl="0" w:tplc="B396FD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560A6"/>
    <w:multiLevelType w:val="hybridMultilevel"/>
    <w:tmpl w:val="2544F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83B6A"/>
    <w:multiLevelType w:val="hybridMultilevel"/>
    <w:tmpl w:val="EEAA755A"/>
    <w:lvl w:ilvl="0" w:tplc="A08CCC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B0ADA"/>
    <w:multiLevelType w:val="hybridMultilevel"/>
    <w:tmpl w:val="85127B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8E41C7"/>
    <w:multiLevelType w:val="hybridMultilevel"/>
    <w:tmpl w:val="C43809CA"/>
    <w:lvl w:ilvl="0" w:tplc="E9AE72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15CDA"/>
    <w:multiLevelType w:val="hybridMultilevel"/>
    <w:tmpl w:val="0878256C"/>
    <w:lvl w:ilvl="0" w:tplc="4EBACD00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3D201A"/>
    <w:multiLevelType w:val="hybridMultilevel"/>
    <w:tmpl w:val="51F23E24"/>
    <w:lvl w:ilvl="0" w:tplc="E8328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53AFA"/>
    <w:multiLevelType w:val="hybridMultilevel"/>
    <w:tmpl w:val="C872628A"/>
    <w:lvl w:ilvl="0" w:tplc="6AE670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671A9"/>
    <w:multiLevelType w:val="hybridMultilevel"/>
    <w:tmpl w:val="49886BEC"/>
    <w:lvl w:ilvl="0" w:tplc="EA2C51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D7165"/>
    <w:multiLevelType w:val="hybridMultilevel"/>
    <w:tmpl w:val="D8282D58"/>
    <w:lvl w:ilvl="0" w:tplc="A7B2ED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E05A80"/>
    <w:multiLevelType w:val="hybridMultilevel"/>
    <w:tmpl w:val="5FB62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5"/>
  </w:num>
  <w:num w:numId="5">
    <w:abstractNumId w:val="3"/>
  </w:num>
  <w:num w:numId="6">
    <w:abstractNumId w:val="0"/>
  </w:num>
  <w:num w:numId="7">
    <w:abstractNumId w:val="2"/>
  </w:num>
  <w:num w:numId="8">
    <w:abstractNumId w:val="6"/>
  </w:num>
  <w:num w:numId="9">
    <w:abstractNumId w:val="1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4A"/>
    <w:rsid w:val="00015B96"/>
    <w:rsid w:val="00024ED4"/>
    <w:rsid w:val="000C6681"/>
    <w:rsid w:val="000D4198"/>
    <w:rsid w:val="00190CB3"/>
    <w:rsid w:val="00274987"/>
    <w:rsid w:val="002B2F7A"/>
    <w:rsid w:val="00333287"/>
    <w:rsid w:val="003F2838"/>
    <w:rsid w:val="005F72BD"/>
    <w:rsid w:val="0063263F"/>
    <w:rsid w:val="00651790"/>
    <w:rsid w:val="00664122"/>
    <w:rsid w:val="006F2D99"/>
    <w:rsid w:val="00707FF6"/>
    <w:rsid w:val="008C5C76"/>
    <w:rsid w:val="00995C9C"/>
    <w:rsid w:val="009B4431"/>
    <w:rsid w:val="009E0FCD"/>
    <w:rsid w:val="00A5604A"/>
    <w:rsid w:val="00A639D7"/>
    <w:rsid w:val="00AD778C"/>
    <w:rsid w:val="00B309C8"/>
    <w:rsid w:val="00BE6D66"/>
    <w:rsid w:val="00CC7580"/>
    <w:rsid w:val="00D877DB"/>
    <w:rsid w:val="00E447C7"/>
    <w:rsid w:val="00E7116E"/>
    <w:rsid w:val="00E943E6"/>
    <w:rsid w:val="00EA1D2A"/>
    <w:rsid w:val="00F85498"/>
    <w:rsid w:val="00FA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4FD7D"/>
  <w14:defaultImageDpi w14:val="32767"/>
  <w15:chartTrackingRefBased/>
  <w15:docId w15:val="{DB040AEB-A332-F34C-B21E-7A4321F9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604A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60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A5604A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0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5604A"/>
    <w:rPr>
      <w:rFonts w:ascii="Arial" w:eastAsia="Arial" w:hAnsi="Arial" w:cs="Arial"/>
      <w:color w:val="434343"/>
      <w:sz w:val="28"/>
      <w:szCs w:val="28"/>
    </w:rPr>
  </w:style>
  <w:style w:type="paragraph" w:styleId="Revision">
    <w:name w:val="Revision"/>
    <w:hidden/>
    <w:uiPriority w:val="99"/>
    <w:semiHidden/>
    <w:rsid w:val="00A5604A"/>
  </w:style>
  <w:style w:type="paragraph" w:styleId="BalloonText">
    <w:name w:val="Balloon Text"/>
    <w:basedOn w:val="Normal"/>
    <w:link w:val="BalloonTextChar"/>
    <w:uiPriority w:val="99"/>
    <w:semiHidden/>
    <w:unhideWhenUsed/>
    <w:rsid w:val="00A560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4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60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604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5604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5604A"/>
    <w:pPr>
      <w:ind w:left="720"/>
      <w:contextualSpacing/>
    </w:pPr>
    <w:rPr>
      <w:rFonts w:asciiTheme="minorHAnsi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604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604A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A5604A"/>
    <w:pPr>
      <w:jc w:val="center"/>
    </w:pPr>
    <w:rPr>
      <w:rFonts w:ascii="Calibri" w:hAnsi="Calibri" w:cstheme="minorBidi"/>
    </w:rPr>
  </w:style>
  <w:style w:type="paragraph" w:customStyle="1" w:styleId="EndNoteBibliography">
    <w:name w:val="EndNote Bibliography"/>
    <w:basedOn w:val="Normal"/>
    <w:rsid w:val="00A5604A"/>
    <w:rPr>
      <w:rFonts w:ascii="Calibri" w:hAnsi="Calibr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A560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604A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0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0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04A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A5604A"/>
    <w:rPr>
      <w:rFonts w:asciiTheme="minorHAnsi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5604A"/>
  </w:style>
  <w:style w:type="character" w:styleId="EndnoteReference">
    <w:name w:val="endnote reference"/>
    <w:basedOn w:val="DefaultParagraphFont"/>
    <w:uiPriority w:val="99"/>
    <w:unhideWhenUsed/>
    <w:rsid w:val="00A5604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560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04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5604A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5604A"/>
  </w:style>
  <w:style w:type="character" w:styleId="PageNumber">
    <w:name w:val="page number"/>
    <w:basedOn w:val="DefaultParagraphFont"/>
    <w:uiPriority w:val="99"/>
    <w:semiHidden/>
    <w:unhideWhenUsed/>
    <w:rsid w:val="00A5604A"/>
  </w:style>
  <w:style w:type="paragraph" w:customStyle="1" w:styleId="Paragraph">
    <w:name w:val="Paragraph"/>
    <w:basedOn w:val="Normal"/>
    <w:rsid w:val="00A5604A"/>
    <w:pPr>
      <w:spacing w:before="120"/>
      <w:ind w:firstLine="720"/>
    </w:pPr>
    <w:rPr>
      <w:rFonts w:eastAsia="Times New Roman"/>
    </w:rPr>
  </w:style>
  <w:style w:type="paragraph" w:customStyle="1" w:styleId="p1">
    <w:name w:val="p1"/>
    <w:basedOn w:val="Normal"/>
    <w:rsid w:val="00A5604A"/>
    <w:rPr>
      <w:rFonts w:ascii="Helvetica" w:hAnsi="Helvetica"/>
      <w:sz w:val="15"/>
      <w:szCs w:val="15"/>
    </w:rPr>
  </w:style>
  <w:style w:type="character" w:styleId="LineNumber">
    <w:name w:val="line number"/>
    <w:basedOn w:val="DefaultParagraphFont"/>
    <w:uiPriority w:val="99"/>
    <w:semiHidden/>
    <w:unhideWhenUsed/>
    <w:rsid w:val="00A5604A"/>
  </w:style>
  <w:style w:type="paragraph" w:customStyle="1" w:styleId="msonormal0">
    <w:name w:val="msonormal"/>
    <w:basedOn w:val="Normal"/>
    <w:rsid w:val="00A5604A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3">
    <w:name w:val="xl63"/>
    <w:basedOn w:val="Normal"/>
    <w:rsid w:val="00A5604A"/>
    <w:pPr>
      <w:spacing w:before="100" w:beforeAutospacing="1" w:after="100" w:afterAutospacing="1"/>
      <w:jc w:val="center"/>
    </w:pPr>
    <w:rPr>
      <w:rFonts w:eastAsia="Times New Roman"/>
      <w:lang w:bidi="th-TH"/>
    </w:rPr>
  </w:style>
  <w:style w:type="paragraph" w:customStyle="1" w:styleId="xl64">
    <w:name w:val="xl64"/>
    <w:basedOn w:val="Normal"/>
    <w:rsid w:val="00A5604A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5">
    <w:name w:val="xl65"/>
    <w:basedOn w:val="Normal"/>
    <w:rsid w:val="00A5604A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6">
    <w:name w:val="xl66"/>
    <w:basedOn w:val="Normal"/>
    <w:rsid w:val="00A5604A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7">
    <w:name w:val="xl67"/>
    <w:basedOn w:val="Normal"/>
    <w:rsid w:val="00A5604A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  <w:style w:type="paragraph" w:customStyle="1" w:styleId="xl68">
    <w:name w:val="xl68"/>
    <w:basedOn w:val="Normal"/>
    <w:rsid w:val="00A5604A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  <w:style w:type="paragraph" w:customStyle="1" w:styleId="xl69">
    <w:name w:val="xl69"/>
    <w:basedOn w:val="Normal"/>
    <w:rsid w:val="00A5604A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71">
    <w:name w:val="xl71"/>
    <w:basedOn w:val="Normal"/>
    <w:rsid w:val="00A5604A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72">
    <w:name w:val="xl72"/>
    <w:basedOn w:val="Normal"/>
    <w:rsid w:val="00A5604A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Olson</dc:creator>
  <cp:keywords/>
  <dc:description/>
  <cp:lastModifiedBy>Anita Zaitouna</cp:lastModifiedBy>
  <cp:revision>3</cp:revision>
  <dcterms:created xsi:type="dcterms:W3CDTF">2018-05-24T16:35:00Z</dcterms:created>
  <dcterms:modified xsi:type="dcterms:W3CDTF">2018-05-24T18:45:00Z</dcterms:modified>
</cp:coreProperties>
</file>